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68562" w14:textId="0737B272" w:rsidR="00773765" w:rsidRPr="000C1E1E" w:rsidRDefault="000C1E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1E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69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C1E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2696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C1E1E">
        <w:rPr>
          <w:rFonts w:ascii="Times New Roman" w:hAnsi="Times New Roman" w:cs="Times New Roman"/>
          <w:b/>
          <w:bCs/>
          <w:sz w:val="24"/>
          <w:szCs w:val="24"/>
        </w:rPr>
        <w:t>. Associations between genetically predicted psychiatric disorders and potential mediators that significantly associated with IBS</w:t>
      </w:r>
    </w:p>
    <w:p w14:paraId="6861DD67" w14:textId="77777777" w:rsidR="000C1E1E" w:rsidRDefault="000C1E1E"/>
    <w:tbl>
      <w:tblPr>
        <w:tblW w:w="14884" w:type="dxa"/>
        <w:tblLook w:val="04A0" w:firstRow="1" w:lastRow="0" w:firstColumn="1" w:lastColumn="0" w:noHBand="0" w:noVBand="1"/>
      </w:tblPr>
      <w:tblGrid>
        <w:gridCol w:w="2127"/>
        <w:gridCol w:w="2835"/>
        <w:gridCol w:w="1842"/>
        <w:gridCol w:w="851"/>
        <w:gridCol w:w="850"/>
        <w:gridCol w:w="1134"/>
        <w:gridCol w:w="1134"/>
        <w:gridCol w:w="1134"/>
        <w:gridCol w:w="1276"/>
        <w:gridCol w:w="1701"/>
      </w:tblGrid>
      <w:tr w:rsidR="000C1E1E" w:rsidRPr="000C1E1E" w14:paraId="0E3CC142" w14:textId="77777777" w:rsidTr="00B21F04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45C9" w14:textId="3CB87B54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0A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tential mediato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CE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 meth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8A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ED6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6DF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L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754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U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F94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21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_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51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R-Pleiotropy </w:t>
            </w:r>
          </w:p>
        </w:tc>
      </w:tr>
      <w:tr w:rsidR="000C1E1E" w:rsidRPr="000C1E1E" w14:paraId="7B2F34F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CB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road de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F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Bifidobacter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A0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80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9C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9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775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6F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6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4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</w:t>
            </w:r>
          </w:p>
        </w:tc>
      </w:tr>
      <w:tr w:rsidR="000C1E1E" w:rsidRPr="000C1E1E" w14:paraId="2D60534E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D06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62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8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57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F8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F8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0F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5.3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9B5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1A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4C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4B842178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1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3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A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53B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325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A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4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DEA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31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AA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01D6260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E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55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54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34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04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41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FC4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0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9C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5C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7C416B9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F5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CA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rysipelatoclostrid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010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61B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DC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F0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9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C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C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</w:tr>
      <w:tr w:rsidR="000C1E1E" w:rsidRPr="000C1E1E" w14:paraId="1132D2F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60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DF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A3A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D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0A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07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6BC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0.2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E5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6F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585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6B3473C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E9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15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90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85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01A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8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D35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9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AD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2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D8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38318D42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F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770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E5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0B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A4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1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02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12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CD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5F5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21E5E3A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21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9B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Streptococ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94D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98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6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59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E4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9D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E9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0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  <w:tr w:rsidR="000C1E1E" w:rsidRPr="000C1E1E" w14:paraId="052B6F5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296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D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D3B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91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E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0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D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4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16.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7E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CC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7EC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3CB6B78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F8C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F5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EC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9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A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7D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A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5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1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838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3979B20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80D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CC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B4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2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B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9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D6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36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43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3A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2B0AE46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000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D0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lum_Actinobacte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94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6BA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20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2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7F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A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0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A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</w:t>
            </w:r>
          </w:p>
        </w:tc>
      </w:tr>
      <w:tr w:rsidR="000C1E1E" w:rsidRPr="000C1E1E" w14:paraId="7FA2334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79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91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E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3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D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638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58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6.2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0F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3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9F3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2C3E52B8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D2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02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4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4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42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DBA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5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A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E7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0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9C940F8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27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40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FF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AE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13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F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19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9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13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58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AF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71D458E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6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9C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7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3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32C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F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C3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C4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4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B2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0C1E1E" w:rsidRPr="000C1E1E" w14:paraId="4C086B3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4E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962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EAC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5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655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A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05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0C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D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05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02544A6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4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6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D1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B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96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E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03D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4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DE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B3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4323B04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4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862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2B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F3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CD6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2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A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11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5D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FDF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FCB6044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C10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1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Hydroxybuty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B6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1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57A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4E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8F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F9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C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DDD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0C1E1E" w:rsidRPr="000C1E1E" w14:paraId="63A71BD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E6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FD1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50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7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D6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4D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6C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8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2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229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D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855118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65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19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121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5C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D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7D4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39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1DB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1A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1A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30C1846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47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8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9CF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AA1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F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F0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F38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5A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0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2AB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17517F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06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77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F4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C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23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FD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B7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5F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83F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A32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</w:t>
            </w:r>
          </w:p>
        </w:tc>
      </w:tr>
      <w:tr w:rsidR="000C1E1E" w:rsidRPr="000C1E1E" w14:paraId="1E47DBD2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EC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E7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42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27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6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A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B0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F0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8B8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68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28F8DE8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C7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45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82F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F14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2F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A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9D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65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1F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6A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035203D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E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0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B8F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3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904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121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B6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B0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92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9D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1E49A18E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D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D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86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85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A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601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C6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8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C2F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874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15EF918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F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D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C7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Bifidobacter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56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2F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7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3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1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9A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B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C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0C1E1E" w:rsidRPr="000C1E1E" w14:paraId="2DE8CD0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42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1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A8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ADF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B9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6B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C8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392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0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DC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7C1E91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4D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B0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9E0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3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34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40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3F2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97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8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F6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C5F322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B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B1B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7F5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B1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5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A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9EF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D33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1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4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6BEACDD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54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ED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rysipelatoclostrid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9A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B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7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8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9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52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D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</w:t>
            </w:r>
          </w:p>
        </w:tc>
      </w:tr>
      <w:tr w:rsidR="000C1E1E" w:rsidRPr="000C1E1E" w14:paraId="08C963C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B9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50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5B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1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E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BD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83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13F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4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8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343E01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45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2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1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DC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90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26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5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35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D8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C20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1AF9080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3E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F0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526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4F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7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9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6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FF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7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2D2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7F9A82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C5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55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Streptococ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5E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E1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1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A5A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C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1B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9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F6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</w:t>
            </w:r>
          </w:p>
        </w:tc>
      </w:tr>
      <w:tr w:rsidR="000C1E1E" w:rsidRPr="000C1E1E" w14:paraId="2D4FAE0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7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A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992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FB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A9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3E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72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9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D9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663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42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449EA6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D05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08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58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5B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1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DA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AE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C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C2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47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139F22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A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4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36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79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39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2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A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026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4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17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6BA483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30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73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lum_Actinobacte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6A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D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75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F06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FF9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2C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1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57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</w:tr>
      <w:tr w:rsidR="000C1E1E" w:rsidRPr="000C1E1E" w14:paraId="6662B00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A5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4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A0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27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A5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10E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9C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3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A1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97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07A6FBE4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2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A9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8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B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1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D7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F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B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47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2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6B6B56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8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87B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6D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C5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5B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67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6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34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39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54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C2F1298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EF2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C68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8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FF6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13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75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3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C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B9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C0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0C1E1E" w:rsidRPr="000C1E1E" w14:paraId="6AC5D3E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F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44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7B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B4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16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07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54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6A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86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A8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6FDA92B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16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5C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27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0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B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A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DE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062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68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8C8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01027D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C86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FC4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5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60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48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A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3DB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3E1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9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07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326BECB8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21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1B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Hydroxybuty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31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0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790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DFE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42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FDC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C0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D5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</w:t>
            </w:r>
          </w:p>
        </w:tc>
      </w:tr>
      <w:tr w:rsidR="000C1E1E" w:rsidRPr="000C1E1E" w14:paraId="0D736778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0E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08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B8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80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B6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A9C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B4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9A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5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B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2955B0C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14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FA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1C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F2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B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B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8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F7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2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0C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84955D2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5DC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01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188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2F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81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6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70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7A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CE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5B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07985F8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42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11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EC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F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5E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7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B0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7A1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F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1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</w:t>
            </w:r>
          </w:p>
        </w:tc>
      </w:tr>
      <w:tr w:rsidR="000C1E1E" w:rsidRPr="000C1E1E" w14:paraId="7E76BC7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42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4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2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0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14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A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C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6C1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9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4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F1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366C076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0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A1B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2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A77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A1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D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2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FF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6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D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3BD2CCF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D3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4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0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C9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F85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014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25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275" w14:textId="373085BC" w:rsidR="000C1E1E" w:rsidRPr="000C1E1E" w:rsidRDefault="00B21F04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40E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FC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2E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7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69213B2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2A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D8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8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3F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B1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2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29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1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0A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0C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105C9C7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4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xiety dis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D8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Bifidobacter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01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C9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6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49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1A3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B4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E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F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</w:t>
            </w:r>
          </w:p>
        </w:tc>
      </w:tr>
      <w:tr w:rsidR="000C1E1E" w:rsidRPr="000C1E1E" w14:paraId="167AA52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2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05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E6C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2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3E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BA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5C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C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825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B6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0BD6EF3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9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66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5E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63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F7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81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4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9F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2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86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F1E75A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39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3D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1A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D68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7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13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BC0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41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A1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91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389B1A1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DB1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1F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rysipelatoclostrid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5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1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440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AB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BC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B2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2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</w:tr>
      <w:tr w:rsidR="000C1E1E" w:rsidRPr="000C1E1E" w14:paraId="2CE3D37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E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E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31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5E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13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7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EC4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24C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17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97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7248AB4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9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9E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E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47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6A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5C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79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92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E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42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298170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DD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C4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5FD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B4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6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E9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B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E4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7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9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2C7DA55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F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0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Streptococ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A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E2D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64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E3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F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AE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6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E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</w:t>
            </w:r>
          </w:p>
        </w:tc>
      </w:tr>
      <w:tr w:rsidR="000C1E1E" w:rsidRPr="000C1E1E" w14:paraId="3EBB0C4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FD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A0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8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6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687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801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8A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3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7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C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4905769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0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5C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78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6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CB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5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03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73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5F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D0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5986F3F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FB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7E1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F3C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E5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0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44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7B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94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0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A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403669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E2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E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lum_Actinobacte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FD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6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3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A1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854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53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3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CA7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</w:t>
            </w:r>
          </w:p>
        </w:tc>
      </w:tr>
      <w:tr w:rsidR="000C1E1E" w:rsidRPr="000C1E1E" w14:paraId="75C61C5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376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8B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3A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FE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6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3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9D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A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CE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68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2F27F7C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A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51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2E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1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7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BEE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8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1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0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3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4B319B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113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F7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4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B8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E7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AD1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93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8A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9E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F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41CA764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F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9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D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7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E1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17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A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9F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49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8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</w:tr>
      <w:tr w:rsidR="000C1E1E" w:rsidRPr="000C1E1E" w14:paraId="1872813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8A4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D0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2D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922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2D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006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84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3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B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0A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666450D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40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BB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7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FC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2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2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23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2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B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66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F7939E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6D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1A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61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EC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400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23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DB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0A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9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B7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D99560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D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4F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Hydroxybuty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07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8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12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9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C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C96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7B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5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</w:tr>
      <w:tr w:rsidR="000C1E1E" w:rsidRPr="000C1E1E" w14:paraId="4C062B7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C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9E8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84B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0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11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C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4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CCD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6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CD1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60BB73B2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A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35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F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98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7A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F01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2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CA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45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E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0166995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D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8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B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0C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91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ED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B2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2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0F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1C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03BCD2E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7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E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F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F0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C14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32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83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99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6D5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6A0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</w:t>
            </w:r>
          </w:p>
        </w:tc>
      </w:tr>
      <w:tr w:rsidR="000C1E1E" w:rsidRPr="000C1E1E" w14:paraId="6049470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B4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A7F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1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7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FD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61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149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D1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46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BB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17CF744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2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15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85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AA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E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B85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C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0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3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BA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499D68A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3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3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54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63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3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AD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2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4A1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B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4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E10A60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C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EC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D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70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73C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45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5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A5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5B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20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B961A1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38B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T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7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Bifidobacter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1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58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A2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94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6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38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38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B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</w:t>
            </w:r>
          </w:p>
        </w:tc>
      </w:tr>
      <w:tr w:rsidR="000C1E1E" w:rsidRPr="000C1E1E" w14:paraId="48D5C51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5F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F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D0B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A0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75C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75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A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7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82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B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7F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494749E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2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9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1A4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4E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8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B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8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8A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B4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06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1A91512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2E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7A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39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08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6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A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31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9E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C01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2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3A471E32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EA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C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rysipelatoclostrid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8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7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A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D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60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D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365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0C1E1E" w:rsidRPr="000C1E1E" w14:paraId="0F19224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5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CA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B0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2B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43D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F8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14E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6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3E2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BE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19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B96884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7B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D8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A0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DD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94B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9F3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5C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60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D9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7F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699EEFE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4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A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589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6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EB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AA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59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92D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9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0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EEFED9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FC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DB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Streptococ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D1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B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F09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0A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A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6D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A0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35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</w:t>
            </w:r>
          </w:p>
        </w:tc>
      </w:tr>
      <w:tr w:rsidR="000C1E1E" w:rsidRPr="000C1E1E" w14:paraId="28BF00D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808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C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E0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7F0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E6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C0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BC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AE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981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A7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62E5FD1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0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B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EC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CE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A1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C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F7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80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B54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3B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70411B1E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0B9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8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9D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5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0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64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C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7A8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5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CF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7E3F626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E3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89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lum_Actinobacte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05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10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D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A4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AF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7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2A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85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0C1E1E" w:rsidRPr="000C1E1E" w14:paraId="3E241C2A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26F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FE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7D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1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0F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44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B7D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AC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5CC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3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1078F9CE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B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6F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0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A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7E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6C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8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96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13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E4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696C930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0BF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1B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F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4CC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7FC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18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8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F9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3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8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4B9C6F5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78D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92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D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F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FD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B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0A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D9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E9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CF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0C1E1E" w:rsidRPr="000C1E1E" w14:paraId="1A10433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33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24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8B0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6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2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2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8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11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B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E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417BB0D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C6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24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D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E7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E09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2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F1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8B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8F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69A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55A81FA2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F0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717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E20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4D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21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036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3F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3A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B2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9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020800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D6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E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Hydroxybuty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45A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0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71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7F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2D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B1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6E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93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0C1E1E" w:rsidRPr="000C1E1E" w14:paraId="3097A7A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32C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E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F8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74A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95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AE8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4D2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7A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A0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38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69F7F9B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91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D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D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00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022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B8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5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8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68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B7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4953196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46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04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7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9C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8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611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F2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62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8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6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2AE48E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294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71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D7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3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6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E9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2F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B63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45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2F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0C1E1E" w:rsidRPr="000C1E1E" w14:paraId="4CF8F0D9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C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16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A9A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01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76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F2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84D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F7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0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65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91B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37D3E5B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6B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7B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B58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F8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AF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10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76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309" w14:textId="275386D0" w:rsidR="000C1E1E" w:rsidRPr="000C1E1E" w:rsidRDefault="00A266B1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50E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AE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46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0F22748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10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E8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1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E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6C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F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A9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D0F" w14:textId="7439BB4E" w:rsidR="000C1E1E" w:rsidRPr="000C1E1E" w:rsidRDefault="00A266B1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9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DC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22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A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069F872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7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C5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75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99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05B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BC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2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6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A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2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EA9B4F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45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hizophre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02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Bifidobacter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79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07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00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4E4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B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02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4C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F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</w:tr>
      <w:tr w:rsidR="000C1E1E" w:rsidRPr="000C1E1E" w14:paraId="6F1EECE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3E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5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61A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9E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A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8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8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41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8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4F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299D171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35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75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2D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F9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2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E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4E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41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7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DA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0FBF29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8F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DD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2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08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96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ADF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9D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13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D3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DA0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5556C2D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A7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2E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rysipelatoclostrid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F6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2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0C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C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19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2D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9D1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0C1E1E" w:rsidRPr="000C1E1E" w14:paraId="2682189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D6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DA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91F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F2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82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A2F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755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0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1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E4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5F72C954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7FC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D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1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4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2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F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A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37A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12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64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477B54E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734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95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B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D8B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2CA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CF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9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2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88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4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2E380D9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CD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A4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Streptococ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2A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7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11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4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D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D87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DBF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70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0C1E1E" w:rsidRPr="000C1E1E" w14:paraId="70B3B9A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23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A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786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E3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AE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55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C41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71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E70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9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1311D8AC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45A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14B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DD1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E8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27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F4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8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6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94E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C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5A63DAB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7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6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6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0F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1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51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226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60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1F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07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47705AB5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2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CC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C1E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lum_Actinobacte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1D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70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678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6A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76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C04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A1A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8EC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</w:p>
        </w:tc>
      </w:tr>
      <w:tr w:rsidR="000C1E1E" w:rsidRPr="000C1E1E" w14:paraId="57A8139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99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3FB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8C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EB7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FC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03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6F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797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23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71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7AE5D581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B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F2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D4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CCB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AB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FC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3C5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147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58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17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62C1559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1A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F1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A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44A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56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F8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8C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0D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10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7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39C2218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98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32D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D69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9A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063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9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6C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4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1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5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</w:tr>
      <w:tr w:rsidR="000C1E1E" w:rsidRPr="000C1E1E" w14:paraId="71CBF2B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BA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EF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E4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9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5C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1C2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C35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8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79D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E2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6E316310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45A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69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EA1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72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38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90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CA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3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B23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C08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113EF244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83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C7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F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97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BD7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F5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DE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C9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E2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6B4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6B4F37A4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24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E9B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Hydroxybuty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3FB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8E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7B0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26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46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7C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7DF9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0E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</w:tr>
      <w:tr w:rsidR="000C1E1E" w:rsidRPr="000C1E1E" w14:paraId="0F7AC89B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3B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AF2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D1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01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442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59A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7D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42E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D0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404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0ED624CE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4E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933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62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2DD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22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B9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5C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8A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A9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3F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2CE08416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9D8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BDE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C7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3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7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F8E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DDE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A2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DC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D90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1E1E" w:rsidRPr="000C1E1E" w14:paraId="442FF9BD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FB7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38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ED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96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5C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2D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9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B62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69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E5B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0C1E1E" w:rsidRPr="000C1E1E" w14:paraId="39F13CFF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F3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58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8C7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814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069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C9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018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C7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ED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61E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88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1E1E" w:rsidRPr="000C1E1E" w14:paraId="0AE917B3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E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02E3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A83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1EAB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48E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9D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CB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CCF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82E2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F491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1E1E" w:rsidRPr="000C1E1E" w14:paraId="4F8AE977" w14:textId="77777777" w:rsidTr="00B21F04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EA45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346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3D5D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12D8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BE30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097C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AFE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83FF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74E6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28E-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7C4A" w14:textId="77777777" w:rsidR="000C1E1E" w:rsidRPr="000C1E1E" w:rsidRDefault="000C1E1E" w:rsidP="000C1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1E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8505E2F" w14:textId="0C601638" w:rsidR="000C1E1E" w:rsidRDefault="000C1E1E"/>
    <w:p w14:paraId="122388AA" w14:textId="1C92C8EE" w:rsidR="000C1E1E" w:rsidRPr="005C3A63" w:rsidRDefault="000C1E1E" w:rsidP="000C1E1E">
      <w:pPr>
        <w:rPr>
          <w:rFonts w:ascii="Times New Roman" w:hAnsi="Times New Roman" w:cs="Times New Roman"/>
          <w:sz w:val="24"/>
          <w:szCs w:val="24"/>
        </w:rPr>
      </w:pPr>
      <w:r w:rsidRPr="005C3A63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5C3A63">
        <w:rPr>
          <w:rFonts w:ascii="Times New Roman" w:hAnsi="Times New Roman" w:cs="Times New Roman"/>
          <w:sz w:val="24"/>
          <w:szCs w:val="24"/>
        </w:rPr>
        <w:t>In this table</w:t>
      </w:r>
      <w:r>
        <w:rPr>
          <w:rFonts w:ascii="Times New Roman" w:hAnsi="Times New Roman" w:cs="Times New Roman"/>
          <w:sz w:val="24"/>
          <w:szCs w:val="24"/>
        </w:rPr>
        <w:t>, the psychiatric disorders that showed significant causal association with IBS were exposures, and mediators that showed significant causal associations with IBS were outcomes.</w:t>
      </w:r>
    </w:p>
    <w:p w14:paraId="783E91DC" w14:textId="77777777" w:rsidR="000C1E1E" w:rsidRDefault="000C1E1E" w:rsidP="000C1E1E">
      <w:r w:rsidRPr="00F972F2">
        <w:rPr>
          <w:rFonts w:ascii="Times New Roman" w:hAnsi="Times New Roman" w:cs="Times New Roman"/>
          <w:sz w:val="24"/>
          <w:szCs w:val="24"/>
        </w:rPr>
        <w:t>NS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972F2">
        <w:rPr>
          <w:rFonts w:ascii="Times New Roman" w:hAnsi="Times New Roman" w:cs="Times New Roman"/>
          <w:sz w:val="24"/>
          <w:szCs w:val="24"/>
        </w:rPr>
        <w:t>the number of single nucleot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72F2">
        <w:rPr>
          <w:rFonts w:ascii="Times New Roman" w:hAnsi="Times New Roman" w:cs="Times New Roman"/>
          <w:sz w:val="24"/>
          <w:szCs w:val="24"/>
        </w:rPr>
        <w:t>polymorphism</w:t>
      </w:r>
      <w:r>
        <w:rPr>
          <w:rFonts w:ascii="Times New Roman" w:hAnsi="Times New Roman" w:cs="Times New Roman"/>
          <w:sz w:val="24"/>
          <w:szCs w:val="24"/>
        </w:rPr>
        <w:t xml:space="preserve">; 95%LCI: the lower limit of </w:t>
      </w:r>
      <w:r w:rsidRPr="00F972F2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 xml:space="preserve">; 95%UCI: the upper limit of </w:t>
      </w:r>
      <w:r w:rsidRPr="00F972F2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; Q_P-value: the results of Q test.</w:t>
      </w:r>
    </w:p>
    <w:p w14:paraId="5D410782" w14:textId="14AED4B9" w:rsidR="000C1E1E" w:rsidRPr="000C1E1E" w:rsidRDefault="000C1E1E" w:rsidP="000C1E1E"/>
    <w:sectPr w:rsidR="000C1E1E" w:rsidRPr="000C1E1E" w:rsidSect="000C1E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B64C7" w14:textId="77777777" w:rsidR="00CA2D01" w:rsidRDefault="00CA2D01" w:rsidP="000C1E1E">
      <w:r>
        <w:separator/>
      </w:r>
    </w:p>
  </w:endnote>
  <w:endnote w:type="continuationSeparator" w:id="0">
    <w:p w14:paraId="0E5C87B3" w14:textId="77777777" w:rsidR="00CA2D01" w:rsidRDefault="00CA2D01" w:rsidP="000C1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7F9D9" w14:textId="77777777" w:rsidR="00CA2D01" w:rsidRDefault="00CA2D01" w:rsidP="000C1E1E">
      <w:r>
        <w:separator/>
      </w:r>
    </w:p>
  </w:footnote>
  <w:footnote w:type="continuationSeparator" w:id="0">
    <w:p w14:paraId="03A2A3A1" w14:textId="77777777" w:rsidR="00CA2D01" w:rsidRDefault="00CA2D01" w:rsidP="000C1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65"/>
    <w:rsid w:val="000C0540"/>
    <w:rsid w:val="000C1E1E"/>
    <w:rsid w:val="00116007"/>
    <w:rsid w:val="00626963"/>
    <w:rsid w:val="00773765"/>
    <w:rsid w:val="00A266B1"/>
    <w:rsid w:val="00B21F04"/>
    <w:rsid w:val="00C8700C"/>
    <w:rsid w:val="00CA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212DD"/>
  <w15:chartTrackingRefBased/>
  <w15:docId w15:val="{F998983D-8069-4E9C-994C-44D998C0D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E1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C1E1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C1E1E"/>
    <w:rPr>
      <w:color w:val="954F72"/>
      <w:u w:val="single"/>
    </w:rPr>
  </w:style>
  <w:style w:type="paragraph" w:customStyle="1" w:styleId="msonormal0">
    <w:name w:val="msonormal"/>
    <w:basedOn w:val="a"/>
    <w:rsid w:val="000C1E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1E1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C1E1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0C1E1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0C1E1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0C1E1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0C1E1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0C1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1">
    <w:name w:val="xl71"/>
    <w:basedOn w:val="a"/>
    <w:rsid w:val="000C1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C1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C1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0C1E1E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C1E1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0C1E1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0C1E1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0C1E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0C1E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0C1E1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0C1E1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0C1E1E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0C1E1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8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11-12T15:44:00Z</dcterms:created>
  <dcterms:modified xsi:type="dcterms:W3CDTF">2022-11-14T13:57:00Z</dcterms:modified>
</cp:coreProperties>
</file>